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55C" w:rsidRDefault="002C5A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2C5A99" w:rsidRDefault="002C5A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471376</wp:posOffset>
            </wp:positionH>
            <wp:positionV relativeFrom="paragraph">
              <wp:posOffset>186173</wp:posOffset>
            </wp:positionV>
            <wp:extent cx="6705600" cy="3018790"/>
            <wp:effectExtent l="0" t="0" r="0" b="0"/>
            <wp:wrapThrough wrapText="bothSides">
              <wp:wrapPolygon edited="0">
                <wp:start x="16936" y="682"/>
                <wp:lineTo x="6136" y="1090"/>
                <wp:lineTo x="6136" y="2181"/>
                <wp:lineTo x="13439" y="3135"/>
                <wp:lineTo x="3989" y="3271"/>
                <wp:lineTo x="2700" y="3544"/>
                <wp:lineTo x="2700" y="5316"/>
                <wp:lineTo x="2270" y="6679"/>
                <wp:lineTo x="2086" y="7361"/>
                <wp:lineTo x="2086" y="11313"/>
                <wp:lineTo x="2455" y="11859"/>
                <wp:lineTo x="2945" y="11995"/>
                <wp:lineTo x="2945" y="12813"/>
                <wp:lineTo x="3559" y="14040"/>
                <wp:lineTo x="307" y="16084"/>
                <wp:lineTo x="307" y="20037"/>
                <wp:lineTo x="1043" y="20582"/>
                <wp:lineTo x="3007" y="20582"/>
                <wp:lineTo x="3007" y="21127"/>
                <wp:lineTo x="10002" y="21127"/>
                <wp:lineTo x="20864" y="20855"/>
                <wp:lineTo x="20618" y="4907"/>
                <wp:lineTo x="14543" y="3135"/>
                <wp:lineTo x="15832" y="3135"/>
                <wp:lineTo x="18164" y="1772"/>
                <wp:lineTo x="18102" y="682"/>
                <wp:lineTo x="16936" y="682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0" cy="3018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5A99" w:rsidRDefault="002C5A99">
      <w:pPr>
        <w:rPr>
          <w:rFonts w:ascii="Times New Roman" w:hAnsi="Times New Roman" w:cs="Times New Roman"/>
          <w:b/>
        </w:rPr>
      </w:pPr>
    </w:p>
    <w:p w:rsidR="002C5A99" w:rsidRDefault="002C5A99">
      <w:pPr>
        <w:rPr>
          <w:rFonts w:ascii="Times New Roman" w:hAnsi="Times New Roman" w:cs="Times New Roman"/>
          <w:b/>
        </w:rPr>
      </w:pPr>
    </w:p>
    <w:p w:rsidR="002C5A99" w:rsidRDefault="002C5A99">
      <w:pPr>
        <w:rPr>
          <w:rFonts w:ascii="Times New Roman" w:hAnsi="Times New Roman" w:cs="Times New Roman"/>
          <w:b/>
        </w:rPr>
      </w:pPr>
    </w:p>
    <w:p w:rsidR="002C5A99" w:rsidRDefault="002C5A99">
      <w:pPr>
        <w:rPr>
          <w:rFonts w:ascii="Times New Roman" w:hAnsi="Times New Roman" w:cs="Times New Roman"/>
          <w:b/>
        </w:rPr>
      </w:pPr>
    </w:p>
    <w:p w:rsidR="002C5A99" w:rsidRDefault="002C5A99">
      <w:pPr>
        <w:rPr>
          <w:rFonts w:ascii="Times New Roman" w:hAnsi="Times New Roman" w:cs="Times New Roman"/>
          <w:b/>
        </w:rPr>
      </w:pPr>
    </w:p>
    <w:p w:rsidR="002C5A99" w:rsidRDefault="002C5A99">
      <w:pPr>
        <w:rPr>
          <w:rFonts w:ascii="Times New Roman" w:hAnsi="Times New Roman" w:cs="Times New Roman"/>
          <w:b/>
        </w:rPr>
      </w:pPr>
    </w:p>
    <w:p w:rsidR="002C5A99" w:rsidRPr="002C5A99" w:rsidRDefault="002C5A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</w:t>
      </w:r>
      <w:r>
        <w:rPr>
          <w:rFonts w:ascii="Times New Roman" w:hAnsi="Times New Roman" w:cs="Times New Roman"/>
        </w:rPr>
        <w:t xml:space="preserve">Cell viability assessed by (A) MTT and (B) LDH assays after SCFAs treatment (0 or 100 µM) and LPS stimulation (0 or 1 ng/mL). </w:t>
      </w:r>
      <w:r w:rsidRPr="002C5A99">
        <w:rPr>
          <w:rFonts w:ascii="Times New Roman" w:hAnsi="Times New Roman" w:cs="Times New Roman"/>
        </w:rPr>
        <w:t xml:space="preserve">MTT and LDH (Sigma Aldrich, MO, USA, Cat </w:t>
      </w:r>
      <w:r>
        <w:rPr>
          <w:rFonts w:ascii="Times New Roman" w:hAnsi="Times New Roman" w:cs="Times New Roman"/>
        </w:rPr>
        <w:t xml:space="preserve">#M6494 and #11644793001) assays </w:t>
      </w:r>
      <w:proofErr w:type="gramStart"/>
      <w:r>
        <w:rPr>
          <w:rFonts w:ascii="Times New Roman" w:hAnsi="Times New Roman" w:cs="Times New Roman"/>
        </w:rPr>
        <w:t>were performed</w:t>
      </w:r>
      <w:proofErr w:type="gramEnd"/>
      <w:r w:rsidRPr="002C5A99">
        <w:rPr>
          <w:rFonts w:ascii="Times New Roman" w:hAnsi="Times New Roman" w:cs="Times New Roman"/>
        </w:rPr>
        <w:t xml:space="preserve"> according to manufacturer's instructions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2C5A99" w:rsidRPr="002C5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A99"/>
    <w:rsid w:val="002C5A99"/>
    <w:rsid w:val="00683BE5"/>
    <w:rsid w:val="00C5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2F2E7"/>
  <w15:chartTrackingRefBased/>
  <w15:docId w15:val="{D0D469A5-3D72-479C-B69C-D8FE8272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4</Characters>
  <Application>Microsoft Office Word</Application>
  <DocSecurity>0</DocSecurity>
  <Lines>2</Lines>
  <Paragraphs>1</Paragraphs>
  <ScaleCrop>false</ScaleCrop>
  <Company>University of Illinois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tano-Silva, Maria Elisa</dc:creator>
  <cp:keywords/>
  <dc:description/>
  <cp:lastModifiedBy>Caetano-Silva, Maria Elisa</cp:lastModifiedBy>
  <cp:revision>1</cp:revision>
  <dcterms:created xsi:type="dcterms:W3CDTF">2022-12-07T16:35:00Z</dcterms:created>
  <dcterms:modified xsi:type="dcterms:W3CDTF">2022-12-07T16:38:00Z</dcterms:modified>
</cp:coreProperties>
</file>